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B983F" w14:textId="6A3CB93A" w:rsidR="00383203" w:rsidRDefault="00383203" w:rsidP="0038320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8320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38320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83203">
        <w:rPr>
          <w:rFonts w:ascii="Times New Roman" w:hAnsi="Times New Roman" w:cs="Times New Roman"/>
          <w:b/>
          <w:bCs/>
          <w:sz w:val="24"/>
          <w:szCs w:val="24"/>
          <w:lang w:val="en-US"/>
        </w:rPr>
        <w:t>Legends</w:t>
      </w:r>
    </w:p>
    <w:p w14:paraId="260FA342" w14:textId="77777777" w:rsidR="00383203" w:rsidRPr="00383203" w:rsidRDefault="00383203" w:rsidP="0038320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D66EBD" w14:textId="545F2999" w:rsidR="00383203" w:rsidRDefault="00383203" w:rsidP="002D5F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5F1F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2D5F1F">
        <w:rPr>
          <w:rFonts w:ascii="Times New Roman" w:hAnsi="Times New Roman" w:cs="Times New Roman"/>
          <w:b/>
          <w:bCs/>
          <w:sz w:val="24"/>
          <w:szCs w:val="24"/>
          <w:lang w:val="en-US"/>
        </w:rPr>
        <w:t>igur</w:t>
      </w:r>
      <w:r w:rsidRPr="002D5F1F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2D5F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D5F1F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2D5F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15325" w:rsidRPr="002D5F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Wound healing assay with A-375 cell line. </w:t>
      </w:r>
      <w:r w:rsidR="00015325" w:rsidRPr="002D5F1F">
        <w:rPr>
          <w:rFonts w:ascii="Times New Roman" w:hAnsi="Times New Roman" w:cs="Times New Roman"/>
          <w:sz w:val="24"/>
          <w:szCs w:val="24"/>
          <w:lang w:val="en-US"/>
        </w:rPr>
        <w:t>Photomicrographs throughout the experimental protocol (0-36 hours) showing the effects of metformin treatment (0.5mM and 5mM) at cell migration to the wound in the cell monolayer.</w:t>
      </w:r>
    </w:p>
    <w:p w14:paraId="015E67CA" w14:textId="77777777" w:rsidR="002D5F1F" w:rsidRDefault="002D5F1F" w:rsidP="002D5F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196524" w14:textId="798845F0" w:rsidR="002D5F1F" w:rsidRPr="002D5F1F" w:rsidRDefault="002D5F1F" w:rsidP="002D5F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5F1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2D5F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Wound healing assay with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16-F10</w:t>
      </w:r>
      <w:r w:rsidRPr="002D5F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ell line. </w:t>
      </w:r>
      <w:r w:rsidRPr="002D5F1F">
        <w:rPr>
          <w:rFonts w:ascii="Times New Roman" w:hAnsi="Times New Roman" w:cs="Times New Roman"/>
          <w:sz w:val="24"/>
          <w:szCs w:val="24"/>
          <w:lang w:val="en-US"/>
        </w:rPr>
        <w:t>Photomicrographs throughout the experimental protocol (0-36 hours) showing the effects of metformin treatment (0.5mM and 5mM) at cell migration to the wound in the cell monolayer.</w:t>
      </w:r>
    </w:p>
    <w:p w14:paraId="783F868A" w14:textId="77777777" w:rsidR="002D5F1F" w:rsidRPr="002D5F1F" w:rsidRDefault="002D5F1F" w:rsidP="002D5F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D5F1F" w:rsidRPr="002D5F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203"/>
    <w:rsid w:val="00015325"/>
    <w:rsid w:val="000327F2"/>
    <w:rsid w:val="002D5F1F"/>
    <w:rsid w:val="00383203"/>
    <w:rsid w:val="003B0A9A"/>
    <w:rsid w:val="005A155F"/>
    <w:rsid w:val="008B685A"/>
    <w:rsid w:val="00BF67BF"/>
    <w:rsid w:val="00C26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4294F"/>
  <w15:chartTrackingRefBased/>
  <w15:docId w15:val="{88932127-5B59-4335-8206-CB96E298B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8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son Soares</dc:creator>
  <cp:keywords/>
  <dc:description/>
  <cp:lastModifiedBy>Emerson Soares</cp:lastModifiedBy>
  <cp:revision>5</cp:revision>
  <dcterms:created xsi:type="dcterms:W3CDTF">2022-09-08T19:11:00Z</dcterms:created>
  <dcterms:modified xsi:type="dcterms:W3CDTF">2022-09-08T23:23:00Z</dcterms:modified>
</cp:coreProperties>
</file>